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E3AA7" w14:textId="60121962" w:rsidR="00B87A80" w:rsidRPr="00E8146F" w:rsidRDefault="00B87A80" w:rsidP="00B87A80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sz w:val="20"/>
          <w:szCs w:val="20"/>
          <w:lang w:val="en-US"/>
        </w:rPr>
        <w:t>Article Title: Kinetic Modelling of [⁶⁸Ga]Ga-FAPI-46 PET in Pancreaticobiliary Lesions: Distinguishing Cancer from Pancreatitis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Journal name: European Journal of Nuclear Medicine and Molecular Imaging (EJNMMI)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Author names: Ted Nilsson, Pawel Rasinski, Ernesto Sparrelid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Antonios Tzortzakakis, Thuy A Tran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Örjan Smedby</w:t>
      </w:r>
      <w:r w:rsidR="0054487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Rimma Axelsson, Mark Lubberink, and Maria Holstensson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Corresponding author: Ted Nilsson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Affiliation:</w:t>
      </w:r>
      <w:r w:rsidRPr="00E814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partment of Clinical Science, Intervention and Technology, Karolinska Institutet, Stockholm, Sweden and Department of Nuclear Medicine and Medical Physics, Karolinska University Hospital, Huddinge, Sweden </w:t>
      </w:r>
    </w:p>
    <w:p w14:paraId="3A3D1BF1" w14:textId="77777777" w:rsidR="00B87A80" w:rsidRPr="00E8146F" w:rsidRDefault="00B87A80" w:rsidP="00B87A8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sz w:val="20"/>
          <w:szCs w:val="20"/>
          <w:lang w:val="en-US"/>
        </w:rPr>
        <w:t>E-mail address: ted.nilsson@regionstockholm.se</w:t>
      </w:r>
    </w:p>
    <w:p w14:paraId="68681DCB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A7C3F5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1505EF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1372F3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E6B14B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2FEC8B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1C081C" w14:textId="570B32B3" w:rsidR="001F09EF" w:rsidRDefault="001F09EF" w:rsidP="001F09EF">
      <w:pPr>
        <w:tabs>
          <w:tab w:val="left" w:pos="4035"/>
        </w:tabs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E4953A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5DA29A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787DE9" w14:textId="77777777" w:rsidR="003F1D04" w:rsidRDefault="003F1D04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46ED4B" w14:textId="77777777" w:rsidR="003F1D04" w:rsidRDefault="003F1D04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2D19BC" w14:textId="77777777" w:rsidR="003F1D04" w:rsidRDefault="003F1D04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8AAFA0" w14:textId="77777777" w:rsidR="003F1D04" w:rsidRDefault="003F1D04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4E3FA7" w14:textId="77777777" w:rsidR="003F1D04" w:rsidRDefault="003F1D04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71ECE7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35C364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9CC231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3BAF782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E73824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D161A1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C8BA0F" w14:textId="77777777" w:rsidR="001F09EF" w:rsidRDefault="001F09E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549209" w14:textId="4B7A9539" w:rsidR="00287ED0" w:rsidRPr="00287ED0" w:rsidRDefault="004A0FC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D80283">
        <w:rPr>
          <w:rFonts w:ascii="Times New Roman" w:hAnsi="Times New Roman" w:cs="Times New Roman"/>
          <w:sz w:val="20"/>
          <w:szCs w:val="20"/>
          <w:lang w:val="en-US"/>
        </w:rPr>
        <w:t>Mean and standard deviation of each parameter included in the kinetic analysis for the 0-45 min interval</w:t>
      </w:r>
    </w:p>
    <w:tbl>
      <w:tblPr>
        <w:tblStyle w:val="Tabellrutnt"/>
        <w:tblW w:w="6516" w:type="dxa"/>
        <w:tblLook w:val="04A0" w:firstRow="1" w:lastRow="0" w:firstColumn="1" w:lastColumn="0" w:noHBand="0" w:noVBand="1"/>
      </w:tblPr>
      <w:tblGrid>
        <w:gridCol w:w="1106"/>
        <w:gridCol w:w="792"/>
        <w:gridCol w:w="2350"/>
        <w:gridCol w:w="2268"/>
      </w:tblGrid>
      <w:tr w:rsidR="00D80283" w:rsidRPr="009868DB" w14:paraId="721ECF54" w14:textId="77777777" w:rsidTr="00E66ABD">
        <w:tc>
          <w:tcPr>
            <w:tcW w:w="1106" w:type="dxa"/>
          </w:tcPr>
          <w:p w14:paraId="065841E9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792" w:type="dxa"/>
          </w:tcPr>
          <w:p w14:paraId="02E52E3D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2350" w:type="dxa"/>
          </w:tcPr>
          <w:p w14:paraId="2D2B7C2E" w14:textId="2C699449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r w:rsidR="002B767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  <w:r w:rsidR="00E66ABD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2268" w:type="dxa"/>
          </w:tcPr>
          <w:p w14:paraId="7847B605" w14:textId="22F2ED3C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Benign, mean ± SD</w:t>
            </w:r>
            <w:r w:rsidR="00E66ABD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</w:tr>
      <w:tr w:rsidR="00D80283" w:rsidRPr="009868DB" w14:paraId="7703198A" w14:textId="77777777" w:rsidTr="00E66ABD">
        <w:tc>
          <w:tcPr>
            <w:tcW w:w="1106" w:type="dxa"/>
          </w:tcPr>
          <w:p w14:paraId="2304D0EA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2" w:type="dxa"/>
          </w:tcPr>
          <w:p w14:paraId="0ACF5D2E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2350" w:type="dxa"/>
          </w:tcPr>
          <w:p w14:paraId="50365BB7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0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069698D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1A37F72A" w14:textId="77777777" w:rsidTr="00E66ABD">
        <w:tc>
          <w:tcPr>
            <w:tcW w:w="1106" w:type="dxa"/>
          </w:tcPr>
          <w:p w14:paraId="4CF7C2BC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2" w:type="dxa"/>
          </w:tcPr>
          <w:p w14:paraId="57F68D06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2350" w:type="dxa"/>
          </w:tcPr>
          <w:p w14:paraId="288CFA25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04 ± 0.0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365248C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4053FB51" w14:textId="77777777" w:rsidTr="00E66ABD">
        <w:tc>
          <w:tcPr>
            <w:tcW w:w="1106" w:type="dxa"/>
          </w:tcPr>
          <w:p w14:paraId="7011B3BD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92" w:type="dxa"/>
          </w:tcPr>
          <w:p w14:paraId="72293D50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2350" w:type="dxa"/>
          </w:tcPr>
          <w:p w14:paraId="33221662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DC16BDE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6DA8B94F" w14:textId="77777777" w:rsidTr="00E66ABD">
        <w:tc>
          <w:tcPr>
            <w:tcW w:w="1106" w:type="dxa"/>
          </w:tcPr>
          <w:p w14:paraId="70DD19D4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B</w:t>
            </w:r>
          </w:p>
        </w:tc>
        <w:tc>
          <w:tcPr>
            <w:tcW w:w="792" w:type="dxa"/>
          </w:tcPr>
          <w:p w14:paraId="6D34DE30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2350" w:type="dxa"/>
          </w:tcPr>
          <w:p w14:paraId="203CC12A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0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5CB271F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51C24F2D" w14:textId="77777777" w:rsidTr="00E66ABD">
        <w:tc>
          <w:tcPr>
            <w:tcW w:w="1106" w:type="dxa"/>
          </w:tcPr>
          <w:p w14:paraId="7CD9FEDC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2" w:type="dxa"/>
          </w:tcPr>
          <w:p w14:paraId="5213452B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2350" w:type="dxa"/>
          </w:tcPr>
          <w:p w14:paraId="48515737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15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38BB597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27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057F9BB7" w14:textId="77777777" w:rsidTr="00E66ABD">
        <w:tc>
          <w:tcPr>
            <w:tcW w:w="1106" w:type="dxa"/>
          </w:tcPr>
          <w:p w14:paraId="26644BCA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2" w:type="dxa"/>
          </w:tcPr>
          <w:p w14:paraId="70BC4112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2350" w:type="dxa"/>
          </w:tcPr>
          <w:p w14:paraId="011954B1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58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3D2B53C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77 ±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58DF6687" w14:textId="77777777" w:rsidTr="00E66ABD">
        <w:tc>
          <w:tcPr>
            <w:tcW w:w="1106" w:type="dxa"/>
          </w:tcPr>
          <w:p w14:paraId="0B855D0D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2" w:type="dxa"/>
          </w:tcPr>
          <w:p w14:paraId="164F7D96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2350" w:type="dxa"/>
          </w:tcPr>
          <w:p w14:paraId="0291B05F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26 ± 0.14 (18)</w:t>
            </w:r>
          </w:p>
        </w:tc>
        <w:tc>
          <w:tcPr>
            <w:tcW w:w="2268" w:type="dxa"/>
          </w:tcPr>
          <w:p w14:paraId="2A27EDED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30 ± 0.32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0A1C5AF8" w14:textId="77777777" w:rsidTr="00E66ABD">
        <w:tc>
          <w:tcPr>
            <w:tcW w:w="1106" w:type="dxa"/>
          </w:tcPr>
          <w:p w14:paraId="0D6D3A30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92" w:type="dxa"/>
          </w:tcPr>
          <w:p w14:paraId="325E018E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2350" w:type="dxa"/>
          </w:tcPr>
          <w:p w14:paraId="5B6E6E50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06 ± 0.02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68AE913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09 ± 0.05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1459F508" w14:textId="77777777" w:rsidTr="00E66ABD">
        <w:tc>
          <w:tcPr>
            <w:tcW w:w="1106" w:type="dxa"/>
          </w:tcPr>
          <w:p w14:paraId="7CDA8022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92" w:type="dxa"/>
          </w:tcPr>
          <w:p w14:paraId="6572805A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2350" w:type="dxa"/>
          </w:tcPr>
          <w:p w14:paraId="74B2DB07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C898FAF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7AC91AD7" w14:textId="77777777" w:rsidTr="00E66ABD">
        <w:tc>
          <w:tcPr>
            <w:tcW w:w="1106" w:type="dxa"/>
          </w:tcPr>
          <w:p w14:paraId="5A1A002F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NS</w:t>
            </w:r>
          </w:p>
        </w:tc>
        <w:tc>
          <w:tcPr>
            <w:tcW w:w="792" w:type="dxa"/>
          </w:tcPr>
          <w:p w14:paraId="3285E178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2350" w:type="dxa"/>
          </w:tcPr>
          <w:p w14:paraId="55277CA1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6E503A1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3B5A3117" w14:textId="77777777" w:rsidTr="00E66ABD">
        <w:tc>
          <w:tcPr>
            <w:tcW w:w="1106" w:type="dxa"/>
          </w:tcPr>
          <w:p w14:paraId="1017A4C4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2" w:type="dxa"/>
          </w:tcPr>
          <w:p w14:paraId="7618B403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2350" w:type="dxa"/>
          </w:tcPr>
          <w:p w14:paraId="2CBEDBDD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1058208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75442FDD" w14:textId="77777777" w:rsidTr="00E66ABD">
        <w:tc>
          <w:tcPr>
            <w:tcW w:w="1106" w:type="dxa"/>
          </w:tcPr>
          <w:p w14:paraId="0E1A2470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P</w:t>
            </w:r>
          </w:p>
        </w:tc>
        <w:tc>
          <w:tcPr>
            <w:tcW w:w="792" w:type="dxa"/>
          </w:tcPr>
          <w:p w14:paraId="1BF49171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2350" w:type="dxa"/>
          </w:tcPr>
          <w:p w14:paraId="107C4ABC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B4BC7FF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2F422167" w14:textId="77777777" w:rsidTr="00E66ABD">
        <w:tc>
          <w:tcPr>
            <w:tcW w:w="1106" w:type="dxa"/>
          </w:tcPr>
          <w:p w14:paraId="53ED3442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B</w:t>
            </w:r>
          </w:p>
        </w:tc>
        <w:tc>
          <w:tcPr>
            <w:tcW w:w="792" w:type="dxa"/>
          </w:tcPr>
          <w:p w14:paraId="4DFAB54C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2350" w:type="dxa"/>
          </w:tcPr>
          <w:p w14:paraId="2609FEFA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04 (14)</w:t>
            </w:r>
          </w:p>
        </w:tc>
        <w:tc>
          <w:tcPr>
            <w:tcW w:w="2268" w:type="dxa"/>
          </w:tcPr>
          <w:p w14:paraId="6887728B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09 ± 0.04 (22)</w:t>
            </w:r>
          </w:p>
        </w:tc>
      </w:tr>
      <w:tr w:rsidR="00D80283" w:rsidRPr="009868DB" w14:paraId="4035444D" w14:textId="77777777" w:rsidTr="00E66ABD">
        <w:tc>
          <w:tcPr>
            <w:tcW w:w="1106" w:type="dxa"/>
          </w:tcPr>
          <w:p w14:paraId="17083D45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92" w:type="dxa"/>
          </w:tcPr>
          <w:p w14:paraId="3223332B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Logan</w:t>
            </w:r>
          </w:p>
        </w:tc>
        <w:tc>
          <w:tcPr>
            <w:tcW w:w="2350" w:type="dxa"/>
          </w:tcPr>
          <w:p w14:paraId="0B6ECDD1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5.84 ± 2.12 (51)</w:t>
            </w:r>
          </w:p>
        </w:tc>
        <w:tc>
          <w:tcPr>
            <w:tcW w:w="2268" w:type="dxa"/>
          </w:tcPr>
          <w:p w14:paraId="34DA928F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702DF9DA" w14:textId="77777777" w:rsidTr="00E66ABD">
        <w:tc>
          <w:tcPr>
            <w:tcW w:w="1106" w:type="dxa"/>
          </w:tcPr>
          <w:p w14:paraId="568A1B55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2" w:type="dxa"/>
          </w:tcPr>
          <w:p w14:paraId="0B477229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350" w:type="dxa"/>
          </w:tcPr>
          <w:p w14:paraId="4EF3400C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4ECEC31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38464FC9" w14:textId="77777777" w:rsidTr="00E66ABD">
        <w:tc>
          <w:tcPr>
            <w:tcW w:w="1106" w:type="dxa"/>
          </w:tcPr>
          <w:p w14:paraId="2ED7092C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2" w:type="dxa"/>
          </w:tcPr>
          <w:p w14:paraId="0A87A2E5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350" w:type="dxa"/>
          </w:tcPr>
          <w:p w14:paraId="1080F0BA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D9FD8A0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5B7B00E6" w14:textId="77777777" w:rsidTr="00E66ABD">
        <w:tc>
          <w:tcPr>
            <w:tcW w:w="1106" w:type="dxa"/>
          </w:tcPr>
          <w:p w14:paraId="7C6FADCE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2" w:type="dxa"/>
          </w:tcPr>
          <w:p w14:paraId="636BA53B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350" w:type="dxa"/>
          </w:tcPr>
          <w:p w14:paraId="33AEA9C4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EB39C2B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9868DB" w14:paraId="2676A376" w14:textId="77777777" w:rsidTr="00E66ABD">
        <w:tc>
          <w:tcPr>
            <w:tcW w:w="1106" w:type="dxa"/>
          </w:tcPr>
          <w:p w14:paraId="18DE6B3F" w14:textId="77777777" w:rsidR="00D80283" w:rsidRPr="0089709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2" w:type="dxa"/>
          </w:tcPr>
          <w:p w14:paraId="27C514BF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350" w:type="dxa"/>
          </w:tcPr>
          <w:p w14:paraId="4EB9BA74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632D087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0283" w:rsidRPr="006D0BFF" w14:paraId="2E4D9B03" w14:textId="77777777" w:rsidTr="00E66ABD">
        <w:tc>
          <w:tcPr>
            <w:tcW w:w="1106" w:type="dxa"/>
          </w:tcPr>
          <w:p w14:paraId="3069A63B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2" w:type="dxa"/>
          </w:tcPr>
          <w:p w14:paraId="601B0065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lak</w:t>
            </w:r>
          </w:p>
        </w:tc>
        <w:tc>
          <w:tcPr>
            <w:tcW w:w="2350" w:type="dxa"/>
          </w:tcPr>
          <w:p w14:paraId="06EB102A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2D7DD33" w14:textId="77777777" w:rsidR="00D80283" w:rsidRPr="006A7BD4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FA54C16" w14:textId="77777777" w:rsidR="00287ED0" w:rsidRPr="00D961CE" w:rsidRDefault="00287ED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23CB45" w14:textId="51420AB0" w:rsidR="00D80283" w:rsidRDefault="00D80283" w:rsidP="00D8028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>. Mean and standard deviation of each parameter included in the kinetic analysis for the 0-60 min interval</w:t>
      </w:r>
    </w:p>
    <w:tbl>
      <w:tblPr>
        <w:tblStyle w:val="Tabellrutnt"/>
        <w:tblW w:w="6516" w:type="dxa"/>
        <w:tblLook w:val="04A0" w:firstRow="1" w:lastRow="0" w:firstColumn="1" w:lastColumn="0" w:noHBand="0" w:noVBand="1"/>
      </w:tblPr>
      <w:tblGrid>
        <w:gridCol w:w="1108"/>
        <w:gridCol w:w="793"/>
        <w:gridCol w:w="2489"/>
        <w:gridCol w:w="2126"/>
      </w:tblGrid>
      <w:tr w:rsidR="00E66ABD" w:rsidRPr="006D0BFF" w14:paraId="0856D170" w14:textId="77777777" w:rsidTr="00E66ABD">
        <w:tc>
          <w:tcPr>
            <w:tcW w:w="1108" w:type="dxa"/>
          </w:tcPr>
          <w:p w14:paraId="7F6CBD1C" w14:textId="7A97C9D8" w:rsidR="00E66ABD" w:rsidRDefault="00E66ABD" w:rsidP="00E66A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793" w:type="dxa"/>
          </w:tcPr>
          <w:p w14:paraId="099FDA41" w14:textId="7DCB935E" w:rsidR="00E66ABD" w:rsidRDefault="00E66ABD" w:rsidP="00E66A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2489" w:type="dxa"/>
          </w:tcPr>
          <w:p w14:paraId="5484A57C" w14:textId="696A8990" w:rsidR="00E66ABD" w:rsidRDefault="00E66ABD" w:rsidP="00E66A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r w:rsidR="002B767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2126" w:type="dxa"/>
          </w:tcPr>
          <w:p w14:paraId="7FCD76E3" w14:textId="6C52D961" w:rsidR="00E66ABD" w:rsidRDefault="00E66ABD" w:rsidP="00E66A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Benign, mean ±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</w:tr>
      <w:tr w:rsidR="00D80283" w:rsidRPr="006D0BFF" w14:paraId="5A3C1C33" w14:textId="77777777" w:rsidTr="00E66ABD">
        <w:tc>
          <w:tcPr>
            <w:tcW w:w="1108" w:type="dxa"/>
          </w:tcPr>
          <w:p w14:paraId="05AD699E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1</w:t>
            </w:r>
          </w:p>
        </w:tc>
        <w:tc>
          <w:tcPr>
            <w:tcW w:w="793" w:type="dxa"/>
          </w:tcPr>
          <w:p w14:paraId="68B98127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2k</w:t>
            </w:r>
          </w:p>
        </w:tc>
        <w:tc>
          <w:tcPr>
            <w:tcW w:w="2489" w:type="dxa"/>
          </w:tcPr>
          <w:p w14:paraId="2F9C9C32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± 0.08 (33)</w:t>
            </w:r>
          </w:p>
        </w:tc>
        <w:tc>
          <w:tcPr>
            <w:tcW w:w="2126" w:type="dxa"/>
          </w:tcPr>
          <w:p w14:paraId="2620FAA4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± 0.11 (29)</w:t>
            </w:r>
          </w:p>
        </w:tc>
      </w:tr>
      <w:tr w:rsidR="00D80283" w:rsidRPr="006D0BFF" w14:paraId="7FB06908" w14:textId="77777777" w:rsidTr="00E66ABD">
        <w:tc>
          <w:tcPr>
            <w:tcW w:w="1108" w:type="dxa"/>
          </w:tcPr>
          <w:p w14:paraId="4F12BA53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793" w:type="dxa"/>
          </w:tcPr>
          <w:p w14:paraId="1C82EE47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2k</w:t>
            </w:r>
          </w:p>
        </w:tc>
        <w:tc>
          <w:tcPr>
            <w:tcW w:w="2489" w:type="dxa"/>
          </w:tcPr>
          <w:p w14:paraId="65FBD163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 ± 0.01 (33)</w:t>
            </w:r>
          </w:p>
        </w:tc>
        <w:tc>
          <w:tcPr>
            <w:tcW w:w="2126" w:type="dxa"/>
          </w:tcPr>
          <w:p w14:paraId="089CBAA1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± 0.08 (29)</w:t>
            </w:r>
          </w:p>
        </w:tc>
      </w:tr>
      <w:tr w:rsidR="00D80283" w:rsidRPr="006D0BFF" w14:paraId="3F1AC60A" w14:textId="77777777" w:rsidTr="00E66ABD">
        <w:tc>
          <w:tcPr>
            <w:tcW w:w="1108" w:type="dxa"/>
          </w:tcPr>
          <w:p w14:paraId="2DBA611A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T</w:t>
            </w:r>
          </w:p>
        </w:tc>
        <w:tc>
          <w:tcPr>
            <w:tcW w:w="793" w:type="dxa"/>
          </w:tcPr>
          <w:p w14:paraId="622BEC66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2k</w:t>
            </w:r>
          </w:p>
        </w:tc>
        <w:tc>
          <w:tcPr>
            <w:tcW w:w="2489" w:type="dxa"/>
          </w:tcPr>
          <w:p w14:paraId="4A18E99C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5 ± 2.53 (33)</w:t>
            </w:r>
          </w:p>
        </w:tc>
        <w:tc>
          <w:tcPr>
            <w:tcW w:w="2126" w:type="dxa"/>
          </w:tcPr>
          <w:p w14:paraId="38C6D65F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 ± 3.37 (29)</w:t>
            </w:r>
          </w:p>
        </w:tc>
      </w:tr>
      <w:tr w:rsidR="00D80283" w:rsidRPr="006D0BFF" w14:paraId="29BDF54F" w14:textId="77777777" w:rsidTr="00E66ABD">
        <w:tc>
          <w:tcPr>
            <w:tcW w:w="1108" w:type="dxa"/>
          </w:tcPr>
          <w:p w14:paraId="012C4B13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B</w:t>
            </w:r>
          </w:p>
        </w:tc>
        <w:tc>
          <w:tcPr>
            <w:tcW w:w="793" w:type="dxa"/>
          </w:tcPr>
          <w:p w14:paraId="1B48B86C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2k</w:t>
            </w:r>
          </w:p>
        </w:tc>
        <w:tc>
          <w:tcPr>
            <w:tcW w:w="2489" w:type="dxa"/>
          </w:tcPr>
          <w:p w14:paraId="4FD7DAA1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± 0.06 (15)</w:t>
            </w:r>
          </w:p>
        </w:tc>
        <w:tc>
          <w:tcPr>
            <w:tcW w:w="2126" w:type="dxa"/>
          </w:tcPr>
          <w:p w14:paraId="26EB3E33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± 0.04 (18)</w:t>
            </w:r>
          </w:p>
        </w:tc>
      </w:tr>
      <w:tr w:rsidR="00D80283" w:rsidRPr="006D0BFF" w14:paraId="0B147FD6" w14:textId="77777777" w:rsidTr="00E66ABD">
        <w:tc>
          <w:tcPr>
            <w:tcW w:w="1108" w:type="dxa"/>
          </w:tcPr>
          <w:p w14:paraId="777895D0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1</w:t>
            </w:r>
          </w:p>
        </w:tc>
        <w:tc>
          <w:tcPr>
            <w:tcW w:w="793" w:type="dxa"/>
          </w:tcPr>
          <w:p w14:paraId="68183CA7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489" w:type="dxa"/>
          </w:tcPr>
          <w:p w14:paraId="04DBC8AF" w14:textId="77777777" w:rsidR="00D80283" w:rsidRDefault="00D80283" w:rsidP="00D80283">
            <w:pPr>
              <w:tabs>
                <w:tab w:val="left" w:pos="367"/>
                <w:tab w:val="center" w:pos="99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± 0.13 (43)</w:t>
            </w:r>
          </w:p>
        </w:tc>
        <w:tc>
          <w:tcPr>
            <w:tcW w:w="2126" w:type="dxa"/>
          </w:tcPr>
          <w:p w14:paraId="7EAE9845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± 0.28 (43)</w:t>
            </w:r>
          </w:p>
        </w:tc>
      </w:tr>
      <w:tr w:rsidR="00D80283" w:rsidRPr="006D0BFF" w14:paraId="62D84486" w14:textId="77777777" w:rsidTr="00E66ABD">
        <w:tc>
          <w:tcPr>
            <w:tcW w:w="1108" w:type="dxa"/>
          </w:tcPr>
          <w:p w14:paraId="2C78F675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793" w:type="dxa"/>
          </w:tcPr>
          <w:p w14:paraId="3793A572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489" w:type="dxa"/>
          </w:tcPr>
          <w:p w14:paraId="363ED012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± 0.55 (32)</w:t>
            </w:r>
          </w:p>
        </w:tc>
        <w:tc>
          <w:tcPr>
            <w:tcW w:w="2126" w:type="dxa"/>
          </w:tcPr>
          <w:p w14:paraId="22C10B39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± 1.20 (32)</w:t>
            </w:r>
          </w:p>
        </w:tc>
      </w:tr>
      <w:tr w:rsidR="00D80283" w:rsidRPr="006D0BFF" w14:paraId="6892BA58" w14:textId="77777777" w:rsidTr="00E66ABD">
        <w:tc>
          <w:tcPr>
            <w:tcW w:w="1108" w:type="dxa"/>
          </w:tcPr>
          <w:p w14:paraId="1DC9B913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3</w:t>
            </w:r>
          </w:p>
        </w:tc>
        <w:tc>
          <w:tcPr>
            <w:tcW w:w="793" w:type="dxa"/>
          </w:tcPr>
          <w:p w14:paraId="5ECDD30F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489" w:type="dxa"/>
          </w:tcPr>
          <w:p w14:paraId="1926D964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± 0.15 (13)</w:t>
            </w:r>
          </w:p>
        </w:tc>
        <w:tc>
          <w:tcPr>
            <w:tcW w:w="2126" w:type="dxa"/>
          </w:tcPr>
          <w:p w14:paraId="026E9D3C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± 0.24 (23)</w:t>
            </w:r>
          </w:p>
        </w:tc>
      </w:tr>
      <w:tr w:rsidR="00D80283" w:rsidRPr="006D0BFF" w14:paraId="0C7C40F8" w14:textId="77777777" w:rsidTr="00E66ABD">
        <w:tc>
          <w:tcPr>
            <w:tcW w:w="1108" w:type="dxa"/>
          </w:tcPr>
          <w:p w14:paraId="6003C0F9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4</w:t>
            </w:r>
          </w:p>
        </w:tc>
        <w:tc>
          <w:tcPr>
            <w:tcW w:w="793" w:type="dxa"/>
          </w:tcPr>
          <w:p w14:paraId="0B0EFCBB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489" w:type="dxa"/>
          </w:tcPr>
          <w:p w14:paraId="59025777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± 0.03 (26)</w:t>
            </w:r>
          </w:p>
        </w:tc>
        <w:tc>
          <w:tcPr>
            <w:tcW w:w="2126" w:type="dxa"/>
          </w:tcPr>
          <w:p w14:paraId="49E25FA6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± 0.03 (23)</w:t>
            </w:r>
          </w:p>
        </w:tc>
      </w:tr>
      <w:tr w:rsidR="00D80283" w:rsidRPr="006D0BFF" w14:paraId="09CD10A4" w14:textId="77777777" w:rsidTr="00E66ABD">
        <w:tc>
          <w:tcPr>
            <w:tcW w:w="1108" w:type="dxa"/>
          </w:tcPr>
          <w:p w14:paraId="15D51F85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T</w:t>
            </w:r>
          </w:p>
        </w:tc>
        <w:tc>
          <w:tcPr>
            <w:tcW w:w="793" w:type="dxa"/>
          </w:tcPr>
          <w:p w14:paraId="2C26F85A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489" w:type="dxa"/>
          </w:tcPr>
          <w:p w14:paraId="6E124FA9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 ± 1.89 (37)</w:t>
            </w:r>
          </w:p>
        </w:tc>
        <w:tc>
          <w:tcPr>
            <w:tcW w:w="2126" w:type="dxa"/>
          </w:tcPr>
          <w:p w14:paraId="4F8704B9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 ± 2.31 (36)</w:t>
            </w:r>
          </w:p>
        </w:tc>
      </w:tr>
      <w:tr w:rsidR="00D80283" w:rsidRPr="006D0BFF" w14:paraId="0AA1BF24" w14:textId="77777777" w:rsidTr="00E66ABD">
        <w:tc>
          <w:tcPr>
            <w:tcW w:w="1108" w:type="dxa"/>
          </w:tcPr>
          <w:p w14:paraId="1B04187B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NS</w:t>
            </w:r>
          </w:p>
        </w:tc>
        <w:tc>
          <w:tcPr>
            <w:tcW w:w="793" w:type="dxa"/>
          </w:tcPr>
          <w:p w14:paraId="072BE34E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489" w:type="dxa"/>
          </w:tcPr>
          <w:p w14:paraId="39BBD8CA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 ± 2.40 (32)</w:t>
            </w:r>
          </w:p>
        </w:tc>
        <w:tc>
          <w:tcPr>
            <w:tcW w:w="2126" w:type="dxa"/>
          </w:tcPr>
          <w:p w14:paraId="767892B9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 ± 3.14 (32)</w:t>
            </w:r>
          </w:p>
        </w:tc>
      </w:tr>
      <w:tr w:rsidR="00D80283" w:rsidRPr="006D0BFF" w14:paraId="46069610" w14:textId="77777777" w:rsidTr="00E66ABD">
        <w:tc>
          <w:tcPr>
            <w:tcW w:w="1108" w:type="dxa"/>
          </w:tcPr>
          <w:p w14:paraId="7A2E8C56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S</w:t>
            </w:r>
          </w:p>
        </w:tc>
        <w:tc>
          <w:tcPr>
            <w:tcW w:w="793" w:type="dxa"/>
          </w:tcPr>
          <w:p w14:paraId="66CAAB49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489" w:type="dxa"/>
          </w:tcPr>
          <w:p w14:paraId="081A0D07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 ± 1.62 (29)</w:t>
            </w:r>
          </w:p>
        </w:tc>
        <w:tc>
          <w:tcPr>
            <w:tcW w:w="2126" w:type="dxa"/>
          </w:tcPr>
          <w:p w14:paraId="6A728288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 ± 1.43 (27)</w:t>
            </w:r>
          </w:p>
        </w:tc>
      </w:tr>
      <w:tr w:rsidR="00D80283" w:rsidRPr="006D0BFF" w14:paraId="7E3EFD2A" w14:textId="77777777" w:rsidTr="00E66ABD">
        <w:tc>
          <w:tcPr>
            <w:tcW w:w="1108" w:type="dxa"/>
          </w:tcPr>
          <w:p w14:paraId="05B7CAEB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lastRenderedPageBreak/>
              <w:t>BP</w:t>
            </w:r>
          </w:p>
        </w:tc>
        <w:tc>
          <w:tcPr>
            <w:tcW w:w="793" w:type="dxa"/>
          </w:tcPr>
          <w:p w14:paraId="76F04A72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489" w:type="dxa"/>
          </w:tcPr>
          <w:p w14:paraId="7B64F6A4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 ± 4.41 (19)</w:t>
            </w:r>
          </w:p>
        </w:tc>
        <w:tc>
          <w:tcPr>
            <w:tcW w:w="2126" w:type="dxa"/>
          </w:tcPr>
          <w:p w14:paraId="6B56DBE6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 ± 4.41 (21)</w:t>
            </w:r>
          </w:p>
        </w:tc>
      </w:tr>
      <w:tr w:rsidR="00D80283" w:rsidRPr="006D0BFF" w14:paraId="3753623B" w14:textId="77777777" w:rsidTr="00E66ABD">
        <w:tc>
          <w:tcPr>
            <w:tcW w:w="1108" w:type="dxa"/>
          </w:tcPr>
          <w:p w14:paraId="518322C7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B</w:t>
            </w:r>
          </w:p>
        </w:tc>
        <w:tc>
          <w:tcPr>
            <w:tcW w:w="793" w:type="dxa"/>
          </w:tcPr>
          <w:p w14:paraId="2EDA0323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489" w:type="dxa"/>
          </w:tcPr>
          <w:p w14:paraId="7CB71D31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± 0.04 (16)</w:t>
            </w:r>
          </w:p>
        </w:tc>
        <w:tc>
          <w:tcPr>
            <w:tcW w:w="2126" w:type="dxa"/>
          </w:tcPr>
          <w:p w14:paraId="17E7EBF2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± 0.04 (16)</w:t>
            </w:r>
          </w:p>
        </w:tc>
      </w:tr>
      <w:tr w:rsidR="00D80283" w:rsidRPr="006D0BFF" w14:paraId="1409AAE1" w14:textId="77777777" w:rsidTr="00E66ABD">
        <w:trPr>
          <w:trHeight w:val="826"/>
        </w:trPr>
        <w:tc>
          <w:tcPr>
            <w:tcW w:w="1108" w:type="dxa"/>
          </w:tcPr>
          <w:p w14:paraId="14EC3792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T</w:t>
            </w:r>
          </w:p>
        </w:tc>
        <w:tc>
          <w:tcPr>
            <w:tcW w:w="793" w:type="dxa"/>
          </w:tcPr>
          <w:p w14:paraId="451C901D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an</w:t>
            </w:r>
          </w:p>
        </w:tc>
        <w:tc>
          <w:tcPr>
            <w:tcW w:w="2489" w:type="dxa"/>
          </w:tcPr>
          <w:p w14:paraId="73D18B96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 ± 2.20 (51)</w:t>
            </w:r>
          </w:p>
        </w:tc>
        <w:tc>
          <w:tcPr>
            <w:tcW w:w="2126" w:type="dxa"/>
          </w:tcPr>
          <w:p w14:paraId="48E4FEA4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 ± 2.85 (53)</w:t>
            </w:r>
          </w:p>
        </w:tc>
      </w:tr>
      <w:tr w:rsidR="00D80283" w:rsidRPr="006D0BFF" w14:paraId="6A49D7BA" w14:textId="77777777" w:rsidTr="00E66ABD">
        <w:tc>
          <w:tcPr>
            <w:tcW w:w="1108" w:type="dxa"/>
          </w:tcPr>
          <w:p w14:paraId="51ED3049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3" w:type="dxa"/>
          </w:tcPr>
          <w:p w14:paraId="1362435A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489" w:type="dxa"/>
          </w:tcPr>
          <w:p w14:paraId="3BBE9D93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± 0.12 (36)</w:t>
            </w:r>
          </w:p>
        </w:tc>
        <w:tc>
          <w:tcPr>
            <w:tcW w:w="2126" w:type="dxa"/>
          </w:tcPr>
          <w:p w14:paraId="1AAFEDFE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± 0.14 (31)</w:t>
            </w:r>
          </w:p>
        </w:tc>
      </w:tr>
      <w:tr w:rsidR="00D80283" w:rsidRPr="006D0BFF" w14:paraId="5996D006" w14:textId="77777777" w:rsidTr="00E66ABD">
        <w:tc>
          <w:tcPr>
            <w:tcW w:w="1108" w:type="dxa"/>
          </w:tcPr>
          <w:p w14:paraId="2DE5EC17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3" w:type="dxa"/>
          </w:tcPr>
          <w:p w14:paraId="689EE8F2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489" w:type="dxa"/>
          </w:tcPr>
          <w:p w14:paraId="335B8DC4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± 0.06 (35)</w:t>
            </w:r>
          </w:p>
        </w:tc>
        <w:tc>
          <w:tcPr>
            <w:tcW w:w="2126" w:type="dxa"/>
          </w:tcPr>
          <w:p w14:paraId="5A5A69B9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± 0.10 (31)</w:t>
            </w:r>
          </w:p>
        </w:tc>
      </w:tr>
      <w:tr w:rsidR="00D80283" w:rsidRPr="006D0BFF" w14:paraId="2108CA2D" w14:textId="77777777" w:rsidTr="00E66ABD">
        <w:tc>
          <w:tcPr>
            <w:tcW w:w="1108" w:type="dxa"/>
          </w:tcPr>
          <w:p w14:paraId="09B74CA7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3" w:type="dxa"/>
          </w:tcPr>
          <w:p w14:paraId="5804474F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489" w:type="dxa"/>
          </w:tcPr>
          <w:p w14:paraId="373074B8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± 0.00 (21)</w:t>
            </w:r>
          </w:p>
        </w:tc>
        <w:tc>
          <w:tcPr>
            <w:tcW w:w="2126" w:type="dxa"/>
          </w:tcPr>
          <w:p w14:paraId="58FA9A92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± 0.01 (11)</w:t>
            </w:r>
          </w:p>
        </w:tc>
      </w:tr>
      <w:tr w:rsidR="00D80283" w:rsidRPr="006D0BFF" w14:paraId="077A4D99" w14:textId="77777777" w:rsidTr="00E66ABD">
        <w:tc>
          <w:tcPr>
            <w:tcW w:w="1108" w:type="dxa"/>
          </w:tcPr>
          <w:p w14:paraId="6940F2D7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3" w:type="dxa"/>
          </w:tcPr>
          <w:p w14:paraId="7BB121C8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489" w:type="dxa"/>
          </w:tcPr>
          <w:p w14:paraId="5569E346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± 0.01 (23)</w:t>
            </w:r>
          </w:p>
        </w:tc>
        <w:tc>
          <w:tcPr>
            <w:tcW w:w="2126" w:type="dxa"/>
          </w:tcPr>
          <w:p w14:paraId="5A40EABD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± 0.02 (16)</w:t>
            </w:r>
          </w:p>
        </w:tc>
      </w:tr>
      <w:tr w:rsidR="00D80283" w:rsidRPr="006D0BFF" w14:paraId="7C6577AD" w14:textId="77777777" w:rsidTr="00E66ABD">
        <w:tc>
          <w:tcPr>
            <w:tcW w:w="1108" w:type="dxa"/>
          </w:tcPr>
          <w:p w14:paraId="79FFA080" w14:textId="77777777" w:rsidR="00D80283" w:rsidRPr="0096286F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3" w:type="dxa"/>
          </w:tcPr>
          <w:p w14:paraId="5EBD37FF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lak</w:t>
            </w:r>
          </w:p>
        </w:tc>
        <w:tc>
          <w:tcPr>
            <w:tcW w:w="2489" w:type="dxa"/>
          </w:tcPr>
          <w:p w14:paraId="1C1A2840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± 0.01 (24)</w:t>
            </w:r>
          </w:p>
        </w:tc>
        <w:tc>
          <w:tcPr>
            <w:tcW w:w="2126" w:type="dxa"/>
          </w:tcPr>
          <w:p w14:paraId="3286E755" w14:textId="77777777" w:rsidR="00D80283" w:rsidRDefault="00D80283" w:rsidP="00D802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± 0.02 (7)</w:t>
            </w:r>
          </w:p>
        </w:tc>
      </w:tr>
    </w:tbl>
    <w:p w14:paraId="32E467BE" w14:textId="77777777" w:rsidR="00D80283" w:rsidRPr="00287ED0" w:rsidRDefault="00D80283" w:rsidP="00D8028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36BDB2" w14:textId="2F8E83C5" w:rsidR="00D80283" w:rsidRDefault="00D80283" w:rsidP="00D8028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>. Mean and standard deviation of each parameter included in the kinetic analysis for the 0-180 min interval</w:t>
      </w:r>
    </w:p>
    <w:tbl>
      <w:tblPr>
        <w:tblStyle w:val="Tabellrutnt"/>
        <w:tblW w:w="6516" w:type="dxa"/>
        <w:tblLook w:val="04A0" w:firstRow="1" w:lastRow="0" w:firstColumn="1" w:lastColumn="0" w:noHBand="0" w:noVBand="1"/>
      </w:tblPr>
      <w:tblGrid>
        <w:gridCol w:w="1108"/>
        <w:gridCol w:w="793"/>
        <w:gridCol w:w="2347"/>
        <w:gridCol w:w="2268"/>
      </w:tblGrid>
      <w:tr w:rsidR="00E66ABD" w:rsidRPr="003D6805" w14:paraId="03BEDA70" w14:textId="77777777" w:rsidTr="00E66ABD">
        <w:tc>
          <w:tcPr>
            <w:tcW w:w="1108" w:type="dxa"/>
          </w:tcPr>
          <w:p w14:paraId="0F1215EB" w14:textId="36F8756C" w:rsidR="00E66ABD" w:rsidRDefault="00E66ABD" w:rsidP="00E66A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793" w:type="dxa"/>
          </w:tcPr>
          <w:p w14:paraId="43DF9BF5" w14:textId="25EE1202" w:rsidR="00E66ABD" w:rsidRDefault="00E66ABD" w:rsidP="00E66A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2347" w:type="dxa"/>
          </w:tcPr>
          <w:p w14:paraId="746ED9B2" w14:textId="17A6BCA6" w:rsidR="00E66ABD" w:rsidRDefault="00E66ABD" w:rsidP="00E66A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r w:rsidR="00FF458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2268" w:type="dxa"/>
          </w:tcPr>
          <w:p w14:paraId="5BA27DBE" w14:textId="6D5DC286" w:rsidR="00E66ABD" w:rsidRDefault="00E66ABD" w:rsidP="00E66A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Benign, mean ±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</w:tr>
      <w:tr w:rsidR="003136E7" w:rsidRPr="003D6805" w14:paraId="1716CE6F" w14:textId="77777777" w:rsidTr="00E66ABD">
        <w:tc>
          <w:tcPr>
            <w:tcW w:w="1108" w:type="dxa"/>
          </w:tcPr>
          <w:p w14:paraId="4BCEAA31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1</w:t>
            </w:r>
          </w:p>
        </w:tc>
        <w:tc>
          <w:tcPr>
            <w:tcW w:w="793" w:type="dxa"/>
          </w:tcPr>
          <w:p w14:paraId="5263F9C8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2k</w:t>
            </w:r>
          </w:p>
        </w:tc>
        <w:tc>
          <w:tcPr>
            <w:tcW w:w="2347" w:type="dxa"/>
          </w:tcPr>
          <w:p w14:paraId="607261A5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± 0.10 (13)</w:t>
            </w:r>
          </w:p>
        </w:tc>
        <w:tc>
          <w:tcPr>
            <w:tcW w:w="2268" w:type="dxa"/>
          </w:tcPr>
          <w:p w14:paraId="1F18D7AD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± 0.14 (15)</w:t>
            </w:r>
          </w:p>
        </w:tc>
      </w:tr>
      <w:tr w:rsidR="003136E7" w:rsidRPr="003D6805" w14:paraId="7241D9DB" w14:textId="77777777" w:rsidTr="00E66ABD">
        <w:tc>
          <w:tcPr>
            <w:tcW w:w="1108" w:type="dxa"/>
          </w:tcPr>
          <w:p w14:paraId="60FA2FD8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793" w:type="dxa"/>
          </w:tcPr>
          <w:p w14:paraId="790A6228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2k</w:t>
            </w:r>
          </w:p>
        </w:tc>
        <w:tc>
          <w:tcPr>
            <w:tcW w:w="2347" w:type="dxa"/>
          </w:tcPr>
          <w:p w14:paraId="1E649FEE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± 0.02 (13)</w:t>
            </w:r>
          </w:p>
        </w:tc>
        <w:tc>
          <w:tcPr>
            <w:tcW w:w="2268" w:type="dxa"/>
          </w:tcPr>
          <w:p w14:paraId="155829A2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± 0.07 (15)</w:t>
            </w:r>
          </w:p>
        </w:tc>
      </w:tr>
      <w:tr w:rsidR="003136E7" w:rsidRPr="003D6805" w14:paraId="0194A1CF" w14:textId="77777777" w:rsidTr="00E66ABD">
        <w:tc>
          <w:tcPr>
            <w:tcW w:w="1108" w:type="dxa"/>
          </w:tcPr>
          <w:p w14:paraId="634F94A0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T</w:t>
            </w:r>
          </w:p>
        </w:tc>
        <w:tc>
          <w:tcPr>
            <w:tcW w:w="793" w:type="dxa"/>
          </w:tcPr>
          <w:p w14:paraId="7F05B7E1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2k</w:t>
            </w:r>
          </w:p>
        </w:tc>
        <w:tc>
          <w:tcPr>
            <w:tcW w:w="2347" w:type="dxa"/>
          </w:tcPr>
          <w:p w14:paraId="196C3950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5 ± 1.58 (13)</w:t>
            </w:r>
          </w:p>
        </w:tc>
        <w:tc>
          <w:tcPr>
            <w:tcW w:w="2268" w:type="dxa"/>
          </w:tcPr>
          <w:p w14:paraId="67DF6E3A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 ± 2.71 (15)</w:t>
            </w:r>
          </w:p>
        </w:tc>
      </w:tr>
      <w:tr w:rsidR="003136E7" w:rsidRPr="003D6805" w14:paraId="39526DE9" w14:textId="77777777" w:rsidTr="00E66ABD">
        <w:tc>
          <w:tcPr>
            <w:tcW w:w="1108" w:type="dxa"/>
          </w:tcPr>
          <w:p w14:paraId="3E10238B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B</w:t>
            </w:r>
          </w:p>
        </w:tc>
        <w:tc>
          <w:tcPr>
            <w:tcW w:w="793" w:type="dxa"/>
          </w:tcPr>
          <w:p w14:paraId="0C305ED2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2k</w:t>
            </w:r>
          </w:p>
        </w:tc>
        <w:tc>
          <w:tcPr>
            <w:tcW w:w="2347" w:type="dxa"/>
          </w:tcPr>
          <w:p w14:paraId="36B25CA1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± 0.07 (6)</w:t>
            </w:r>
          </w:p>
        </w:tc>
        <w:tc>
          <w:tcPr>
            <w:tcW w:w="2268" w:type="dxa"/>
          </w:tcPr>
          <w:p w14:paraId="73986B1F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3 ± 0.05 (8)</w:t>
            </w:r>
          </w:p>
        </w:tc>
      </w:tr>
      <w:tr w:rsidR="003136E7" w:rsidRPr="003D6805" w14:paraId="34EEFF13" w14:textId="77777777" w:rsidTr="00E66ABD">
        <w:tc>
          <w:tcPr>
            <w:tcW w:w="1108" w:type="dxa"/>
          </w:tcPr>
          <w:p w14:paraId="2A4F61FB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1</w:t>
            </w:r>
          </w:p>
        </w:tc>
        <w:tc>
          <w:tcPr>
            <w:tcW w:w="793" w:type="dxa"/>
          </w:tcPr>
          <w:p w14:paraId="426EA7F6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347" w:type="dxa"/>
          </w:tcPr>
          <w:p w14:paraId="2A2E50AD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± 0.14 (17)</w:t>
            </w:r>
          </w:p>
        </w:tc>
        <w:tc>
          <w:tcPr>
            <w:tcW w:w="2268" w:type="dxa"/>
          </w:tcPr>
          <w:p w14:paraId="4DD9BB30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± 0.19 (18)</w:t>
            </w:r>
          </w:p>
        </w:tc>
      </w:tr>
      <w:tr w:rsidR="003136E7" w:rsidRPr="003D6805" w14:paraId="1B3886C1" w14:textId="77777777" w:rsidTr="00E66ABD">
        <w:tc>
          <w:tcPr>
            <w:tcW w:w="1108" w:type="dxa"/>
          </w:tcPr>
          <w:p w14:paraId="4FBC3F30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793" w:type="dxa"/>
          </w:tcPr>
          <w:p w14:paraId="03D0F2A0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347" w:type="dxa"/>
          </w:tcPr>
          <w:p w14:paraId="01F8A3F8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± 0.26 (13)</w:t>
            </w:r>
          </w:p>
        </w:tc>
        <w:tc>
          <w:tcPr>
            <w:tcW w:w="2268" w:type="dxa"/>
          </w:tcPr>
          <w:p w14:paraId="3AB70B47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± 0.42 (15)</w:t>
            </w:r>
          </w:p>
        </w:tc>
      </w:tr>
      <w:tr w:rsidR="003136E7" w:rsidRPr="003D6805" w14:paraId="0519DDA3" w14:textId="77777777" w:rsidTr="00E66ABD">
        <w:tc>
          <w:tcPr>
            <w:tcW w:w="1108" w:type="dxa"/>
          </w:tcPr>
          <w:p w14:paraId="62964A11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3</w:t>
            </w:r>
          </w:p>
        </w:tc>
        <w:tc>
          <w:tcPr>
            <w:tcW w:w="793" w:type="dxa"/>
          </w:tcPr>
          <w:p w14:paraId="3AA4519B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347" w:type="dxa"/>
          </w:tcPr>
          <w:p w14:paraId="4CDB8292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± 0.16 (8)</w:t>
            </w:r>
          </w:p>
        </w:tc>
        <w:tc>
          <w:tcPr>
            <w:tcW w:w="2268" w:type="dxa"/>
          </w:tcPr>
          <w:p w14:paraId="1C2CFE06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± 0.08 (3)</w:t>
            </w:r>
          </w:p>
        </w:tc>
      </w:tr>
      <w:tr w:rsidR="003136E7" w:rsidRPr="003D6805" w14:paraId="1FF934EF" w14:textId="77777777" w:rsidTr="00E66ABD">
        <w:tc>
          <w:tcPr>
            <w:tcW w:w="1108" w:type="dxa"/>
          </w:tcPr>
          <w:p w14:paraId="4C586532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k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4</w:t>
            </w:r>
          </w:p>
        </w:tc>
        <w:tc>
          <w:tcPr>
            <w:tcW w:w="793" w:type="dxa"/>
          </w:tcPr>
          <w:p w14:paraId="762F04BB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347" w:type="dxa"/>
          </w:tcPr>
          <w:p w14:paraId="04D56469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± 0.02 (10)</w:t>
            </w:r>
          </w:p>
        </w:tc>
        <w:tc>
          <w:tcPr>
            <w:tcW w:w="2268" w:type="dxa"/>
          </w:tcPr>
          <w:p w14:paraId="0979C7F8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± 0.04 (6)</w:t>
            </w:r>
          </w:p>
        </w:tc>
      </w:tr>
      <w:tr w:rsidR="003136E7" w:rsidRPr="003D6805" w14:paraId="3FF6DBBB" w14:textId="77777777" w:rsidTr="00E66ABD">
        <w:tc>
          <w:tcPr>
            <w:tcW w:w="1108" w:type="dxa"/>
          </w:tcPr>
          <w:p w14:paraId="3670855F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T</w:t>
            </w:r>
          </w:p>
        </w:tc>
        <w:tc>
          <w:tcPr>
            <w:tcW w:w="793" w:type="dxa"/>
          </w:tcPr>
          <w:p w14:paraId="15B97178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347" w:type="dxa"/>
          </w:tcPr>
          <w:p w14:paraId="0642C7E9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 ± 1.60 (14)</w:t>
            </w:r>
          </w:p>
        </w:tc>
        <w:tc>
          <w:tcPr>
            <w:tcW w:w="2268" w:type="dxa"/>
          </w:tcPr>
          <w:p w14:paraId="4AFBFBC7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 ± 2.61 (12)</w:t>
            </w:r>
          </w:p>
        </w:tc>
      </w:tr>
      <w:tr w:rsidR="003136E7" w:rsidRPr="003D6805" w14:paraId="22664CA0" w14:textId="77777777" w:rsidTr="00E66ABD">
        <w:tc>
          <w:tcPr>
            <w:tcW w:w="1108" w:type="dxa"/>
          </w:tcPr>
          <w:p w14:paraId="7C5877FC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NS</w:t>
            </w:r>
          </w:p>
        </w:tc>
        <w:tc>
          <w:tcPr>
            <w:tcW w:w="793" w:type="dxa"/>
          </w:tcPr>
          <w:p w14:paraId="690003B1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347" w:type="dxa"/>
          </w:tcPr>
          <w:p w14:paraId="409A94F6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 ± 1.71 (13)</w:t>
            </w:r>
          </w:p>
        </w:tc>
        <w:tc>
          <w:tcPr>
            <w:tcW w:w="2268" w:type="dxa"/>
          </w:tcPr>
          <w:p w14:paraId="05517E48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 ± 2.57 (15)</w:t>
            </w:r>
          </w:p>
        </w:tc>
      </w:tr>
      <w:tr w:rsidR="003136E7" w:rsidRPr="003D6805" w14:paraId="59BEE6C1" w14:textId="77777777" w:rsidTr="00E66ABD">
        <w:tc>
          <w:tcPr>
            <w:tcW w:w="1108" w:type="dxa"/>
          </w:tcPr>
          <w:p w14:paraId="49966001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S</w:t>
            </w:r>
          </w:p>
        </w:tc>
        <w:tc>
          <w:tcPr>
            <w:tcW w:w="793" w:type="dxa"/>
          </w:tcPr>
          <w:p w14:paraId="28EDE3F3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347" w:type="dxa"/>
          </w:tcPr>
          <w:p w14:paraId="494EB619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 ± 1.11 (10)</w:t>
            </w:r>
          </w:p>
        </w:tc>
        <w:tc>
          <w:tcPr>
            <w:tcW w:w="2268" w:type="dxa"/>
          </w:tcPr>
          <w:p w14:paraId="6BACA83C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± 2.03 (7)</w:t>
            </w:r>
          </w:p>
        </w:tc>
      </w:tr>
      <w:tr w:rsidR="003136E7" w:rsidRPr="003D6805" w14:paraId="6E4B35C1" w14:textId="77777777" w:rsidTr="00E66ABD">
        <w:tc>
          <w:tcPr>
            <w:tcW w:w="1108" w:type="dxa"/>
          </w:tcPr>
          <w:p w14:paraId="0BA755C1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BP</w:t>
            </w:r>
          </w:p>
        </w:tc>
        <w:tc>
          <w:tcPr>
            <w:tcW w:w="793" w:type="dxa"/>
          </w:tcPr>
          <w:p w14:paraId="2D918636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347" w:type="dxa"/>
          </w:tcPr>
          <w:p w14:paraId="42D688D4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 ± 2.53 (7)</w:t>
            </w:r>
          </w:p>
        </w:tc>
        <w:tc>
          <w:tcPr>
            <w:tcW w:w="2268" w:type="dxa"/>
          </w:tcPr>
          <w:p w14:paraId="3B4C043C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 ± 3.16 (7)</w:t>
            </w:r>
          </w:p>
        </w:tc>
      </w:tr>
      <w:tr w:rsidR="003136E7" w:rsidRPr="003D6805" w14:paraId="025AFEA3" w14:textId="77777777" w:rsidTr="00E66ABD">
        <w:tc>
          <w:tcPr>
            <w:tcW w:w="1108" w:type="dxa"/>
          </w:tcPr>
          <w:p w14:paraId="565A23A6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B</w:t>
            </w:r>
          </w:p>
        </w:tc>
        <w:tc>
          <w:tcPr>
            <w:tcW w:w="793" w:type="dxa"/>
          </w:tcPr>
          <w:p w14:paraId="5B167EEE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T4k</w:t>
            </w:r>
          </w:p>
        </w:tc>
        <w:tc>
          <w:tcPr>
            <w:tcW w:w="2347" w:type="dxa"/>
          </w:tcPr>
          <w:p w14:paraId="09105252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± 0.04 (7)</w:t>
            </w:r>
          </w:p>
        </w:tc>
        <w:tc>
          <w:tcPr>
            <w:tcW w:w="2268" w:type="dxa"/>
          </w:tcPr>
          <w:p w14:paraId="5232CFCE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± 0.05 (9)</w:t>
            </w:r>
          </w:p>
        </w:tc>
      </w:tr>
      <w:tr w:rsidR="003136E7" w:rsidRPr="003D6805" w14:paraId="26F8CCD0" w14:textId="77777777" w:rsidTr="00E66ABD">
        <w:tc>
          <w:tcPr>
            <w:tcW w:w="1108" w:type="dxa"/>
          </w:tcPr>
          <w:p w14:paraId="77E75CCC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286F">
              <w:rPr>
                <w:rFonts w:ascii="Times New Roman" w:hAnsi="Times New Roman" w:cs="Times New Roman"/>
                <w:i/>
                <w:iCs/>
              </w:rPr>
              <w:t>V</w:t>
            </w:r>
            <w:r w:rsidRPr="0096286F">
              <w:rPr>
                <w:rFonts w:ascii="Times New Roman" w:hAnsi="Times New Roman" w:cs="Times New Roman"/>
                <w:i/>
                <w:iCs/>
                <w:vertAlign w:val="subscript"/>
              </w:rPr>
              <w:t>T</w:t>
            </w:r>
          </w:p>
        </w:tc>
        <w:tc>
          <w:tcPr>
            <w:tcW w:w="793" w:type="dxa"/>
          </w:tcPr>
          <w:p w14:paraId="01DFF70D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an</w:t>
            </w:r>
          </w:p>
        </w:tc>
        <w:tc>
          <w:tcPr>
            <w:tcW w:w="2347" w:type="dxa"/>
          </w:tcPr>
          <w:p w14:paraId="0815585C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 ± 1.41 (22)</w:t>
            </w:r>
          </w:p>
        </w:tc>
        <w:tc>
          <w:tcPr>
            <w:tcW w:w="2268" w:type="dxa"/>
          </w:tcPr>
          <w:p w14:paraId="35EB8277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 ± 2.26 (24)</w:t>
            </w:r>
          </w:p>
        </w:tc>
      </w:tr>
      <w:tr w:rsidR="003136E7" w:rsidRPr="003D6805" w14:paraId="4F1231AF" w14:textId="77777777" w:rsidTr="00E66ABD">
        <w:tc>
          <w:tcPr>
            <w:tcW w:w="1108" w:type="dxa"/>
          </w:tcPr>
          <w:p w14:paraId="31D61DF5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3" w:type="dxa"/>
          </w:tcPr>
          <w:p w14:paraId="7E480409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347" w:type="dxa"/>
          </w:tcPr>
          <w:p w14:paraId="2BCFCAC7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± 0.10 (20)</w:t>
            </w:r>
          </w:p>
        </w:tc>
        <w:tc>
          <w:tcPr>
            <w:tcW w:w="2268" w:type="dxa"/>
          </w:tcPr>
          <w:p w14:paraId="5DA2F15C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± 0.14 (13)</w:t>
            </w:r>
          </w:p>
        </w:tc>
      </w:tr>
      <w:tr w:rsidR="003136E7" w:rsidRPr="003D6805" w14:paraId="1CC4CE42" w14:textId="77777777" w:rsidTr="00E66ABD">
        <w:tc>
          <w:tcPr>
            <w:tcW w:w="1108" w:type="dxa"/>
          </w:tcPr>
          <w:p w14:paraId="0808E98F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3" w:type="dxa"/>
          </w:tcPr>
          <w:p w14:paraId="58F4C467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347" w:type="dxa"/>
          </w:tcPr>
          <w:p w14:paraId="411F78C3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± 0.01 (20)</w:t>
            </w:r>
          </w:p>
        </w:tc>
        <w:tc>
          <w:tcPr>
            <w:tcW w:w="2268" w:type="dxa"/>
          </w:tcPr>
          <w:p w14:paraId="6F68A668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± 0.07 (13)</w:t>
            </w:r>
          </w:p>
        </w:tc>
      </w:tr>
      <w:tr w:rsidR="003136E7" w:rsidRPr="003D6805" w14:paraId="0B2121CE" w14:textId="77777777" w:rsidTr="00E66ABD">
        <w:tc>
          <w:tcPr>
            <w:tcW w:w="1108" w:type="dxa"/>
          </w:tcPr>
          <w:p w14:paraId="452971CC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3" w:type="dxa"/>
          </w:tcPr>
          <w:p w14:paraId="61FF854F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347" w:type="dxa"/>
          </w:tcPr>
          <w:p w14:paraId="22AA1E9D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± 0.00 (20)</w:t>
            </w:r>
          </w:p>
        </w:tc>
        <w:tc>
          <w:tcPr>
            <w:tcW w:w="2268" w:type="dxa"/>
          </w:tcPr>
          <w:p w14:paraId="73652AA0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± 0.00 (13)</w:t>
            </w:r>
          </w:p>
        </w:tc>
      </w:tr>
      <w:tr w:rsidR="003136E7" w:rsidRPr="003D6805" w14:paraId="51BED142" w14:textId="77777777" w:rsidTr="00E66ABD">
        <w:tc>
          <w:tcPr>
            <w:tcW w:w="1108" w:type="dxa"/>
          </w:tcPr>
          <w:p w14:paraId="111AA20C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3" w:type="dxa"/>
          </w:tcPr>
          <w:p w14:paraId="45C76167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2347" w:type="dxa"/>
          </w:tcPr>
          <w:p w14:paraId="0CF08B5B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± 0.00 (20)</w:t>
            </w:r>
          </w:p>
        </w:tc>
        <w:tc>
          <w:tcPr>
            <w:tcW w:w="2268" w:type="dxa"/>
          </w:tcPr>
          <w:p w14:paraId="031EDADC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± 0.00 (13)</w:t>
            </w:r>
          </w:p>
        </w:tc>
      </w:tr>
      <w:tr w:rsidR="003136E7" w:rsidRPr="003D6805" w14:paraId="3AC7ABD7" w14:textId="77777777" w:rsidTr="00E66ABD">
        <w:tc>
          <w:tcPr>
            <w:tcW w:w="1108" w:type="dxa"/>
          </w:tcPr>
          <w:p w14:paraId="206EB8AF" w14:textId="77777777" w:rsidR="003136E7" w:rsidRPr="0096286F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3" w:type="dxa"/>
          </w:tcPr>
          <w:p w14:paraId="52AFC4AD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lak</w:t>
            </w:r>
          </w:p>
        </w:tc>
        <w:tc>
          <w:tcPr>
            <w:tcW w:w="2347" w:type="dxa"/>
          </w:tcPr>
          <w:p w14:paraId="3C18F60B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± 0.00 (3)</w:t>
            </w:r>
          </w:p>
        </w:tc>
        <w:tc>
          <w:tcPr>
            <w:tcW w:w="2268" w:type="dxa"/>
          </w:tcPr>
          <w:p w14:paraId="24A3CBA1" w14:textId="77777777" w:rsidR="003136E7" w:rsidRDefault="003136E7" w:rsidP="003136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± 0.01 (3)</w:t>
            </w:r>
          </w:p>
        </w:tc>
      </w:tr>
    </w:tbl>
    <w:p w14:paraId="751F3725" w14:textId="77777777" w:rsidR="00287ED0" w:rsidRPr="00D80283" w:rsidRDefault="00287ED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87ED0" w:rsidRPr="00D80283" w:rsidSect="00C45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52"/>
    <w:rsid w:val="00053902"/>
    <w:rsid w:val="000A5C7F"/>
    <w:rsid w:val="00142999"/>
    <w:rsid w:val="001F09EF"/>
    <w:rsid w:val="00287ED0"/>
    <w:rsid w:val="002B7673"/>
    <w:rsid w:val="003136E7"/>
    <w:rsid w:val="00320329"/>
    <w:rsid w:val="003F1D04"/>
    <w:rsid w:val="004A0FCF"/>
    <w:rsid w:val="00512D66"/>
    <w:rsid w:val="0054487E"/>
    <w:rsid w:val="005E4962"/>
    <w:rsid w:val="006D0E99"/>
    <w:rsid w:val="006D4C1C"/>
    <w:rsid w:val="007007D7"/>
    <w:rsid w:val="00701325"/>
    <w:rsid w:val="00772C2A"/>
    <w:rsid w:val="007A62CC"/>
    <w:rsid w:val="008475F6"/>
    <w:rsid w:val="008E16A4"/>
    <w:rsid w:val="008E5996"/>
    <w:rsid w:val="00906DD3"/>
    <w:rsid w:val="00B87A80"/>
    <w:rsid w:val="00C45767"/>
    <w:rsid w:val="00D47E52"/>
    <w:rsid w:val="00D80283"/>
    <w:rsid w:val="00D961CE"/>
    <w:rsid w:val="00DA6CFB"/>
    <w:rsid w:val="00DF3C38"/>
    <w:rsid w:val="00E10844"/>
    <w:rsid w:val="00E66ABD"/>
    <w:rsid w:val="00F35F9B"/>
    <w:rsid w:val="00FF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BC697"/>
  <w15:chartTrackingRefBased/>
  <w15:docId w15:val="{ED6CC98F-02E6-4DC5-B644-1A497E2EB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ED0"/>
  </w:style>
  <w:style w:type="paragraph" w:styleId="Rubrik1">
    <w:name w:val="heading 1"/>
    <w:basedOn w:val="Normal"/>
    <w:next w:val="Normal"/>
    <w:link w:val="Rubrik1Char"/>
    <w:uiPriority w:val="9"/>
    <w:qFormat/>
    <w:rsid w:val="00D47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47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47E5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47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7E5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7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7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7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7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47E5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47E5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47E5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47E52"/>
    <w:rPr>
      <w:rFonts w:eastAsiaTheme="majorEastAsia" w:cstheme="majorBidi"/>
      <w:i/>
      <w:iCs/>
      <w:color w:val="365F9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7E52"/>
    <w:rPr>
      <w:rFonts w:eastAsiaTheme="majorEastAsia" w:cstheme="majorBidi"/>
      <w:color w:val="365F9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7E5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7E5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7E5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7E5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47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47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7E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7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47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47E5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47E5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47E52"/>
    <w:rPr>
      <w:i/>
      <w:iCs/>
      <w:color w:val="365F9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7E5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7E52"/>
    <w:rPr>
      <w:i/>
      <w:iCs/>
      <w:color w:val="365F9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47E52"/>
    <w:rPr>
      <w:b/>
      <w:bCs/>
      <w:smallCaps/>
      <w:color w:val="365F91" w:themeColor="accent1" w:themeShade="BF"/>
      <w:spacing w:val="5"/>
    </w:rPr>
  </w:style>
  <w:style w:type="table" w:styleId="Tabellrutnt">
    <w:name w:val="Table Grid"/>
    <w:basedOn w:val="Normaltabell"/>
    <w:uiPriority w:val="39"/>
    <w:rsid w:val="00287E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287ED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34</Words>
  <Characters>3188</Characters>
  <Application>Microsoft Office Word</Application>
  <DocSecurity>0</DocSecurity>
  <Lines>70</Lines>
  <Paragraphs>2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Nilsson</dc:creator>
  <cp:keywords/>
  <dc:description/>
  <cp:lastModifiedBy>Ted Nilsson</cp:lastModifiedBy>
  <cp:revision>21</cp:revision>
  <dcterms:created xsi:type="dcterms:W3CDTF">2025-12-19T11:35:00Z</dcterms:created>
  <dcterms:modified xsi:type="dcterms:W3CDTF">2026-04-01T08:05:00Z</dcterms:modified>
</cp:coreProperties>
</file>